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E95D6" w14:textId="2E4802B2" w:rsidR="00FB5F6F" w:rsidRDefault="00CF7714" w:rsidP="00E30712">
      <w:pPr>
        <w:rPr>
          <w:b/>
          <w:bCs/>
        </w:rPr>
      </w:pPr>
      <w:r>
        <w:rPr>
          <w:b/>
          <w:bCs/>
        </w:rPr>
        <w:t xml:space="preserve">Supporting information </w:t>
      </w:r>
      <w:r w:rsidR="00A01753">
        <w:rPr>
          <w:b/>
          <w:bCs/>
        </w:rPr>
        <w:t xml:space="preserve"> </w:t>
      </w:r>
      <w:r w:rsidR="001D5CAC">
        <w:rPr>
          <w:b/>
          <w:bCs/>
        </w:rPr>
        <w:t>2</w:t>
      </w:r>
      <w:r w:rsidR="00A01753">
        <w:rPr>
          <w:b/>
          <w:bCs/>
        </w:rPr>
        <w:t>- search terms used in different data base for visual impairment due to refractive error in Ethiopia.</w:t>
      </w:r>
    </w:p>
    <w:p w14:paraId="7E328081" w14:textId="2A4FFB76" w:rsidR="00EA4E84" w:rsidRPr="00FB5F6F" w:rsidRDefault="00EA4E84" w:rsidP="00E30712">
      <w:pPr>
        <w:rPr>
          <w:b/>
          <w:bCs/>
        </w:rPr>
      </w:pPr>
      <w:r w:rsidRPr="00FB5F6F">
        <w:rPr>
          <w:b/>
          <w:bCs/>
        </w:rPr>
        <w:t>Searching terms used</w:t>
      </w:r>
    </w:p>
    <w:p w14:paraId="42200DEA" w14:textId="6086B163" w:rsidR="003A27AF" w:rsidRDefault="00FB5F6F" w:rsidP="003A27AF">
      <w:pPr>
        <w:pStyle w:val="ListParagraph"/>
        <w:numPr>
          <w:ilvl w:val="0"/>
          <w:numId w:val="1"/>
        </w:numPr>
      </w:pPr>
      <w:r w:rsidRPr="00976318">
        <w:rPr>
          <w:b/>
        </w:rPr>
        <w:t>PubMed</w:t>
      </w:r>
      <w:r w:rsidR="00E30712">
        <w:t xml:space="preserve">-search </w:t>
      </w:r>
      <w:r w:rsidR="0081180E">
        <w:t>strategy</w:t>
      </w:r>
      <w:r w:rsidR="003A27AF">
        <w:tab/>
      </w:r>
    </w:p>
    <w:p w14:paraId="2033E344" w14:textId="7FDB45AB" w:rsidR="00E30712" w:rsidRPr="00DE2D60" w:rsidRDefault="003A27AF" w:rsidP="00DE2D60">
      <w:pPr>
        <w:ind w:left="720"/>
      </w:pPr>
      <w:r>
        <w:t>Search: ((((("refractive error") OR (amblyopia)) OR (astigmatism)) OR (hyperopia)) AND (children)) AND (Ethiopia)</w:t>
      </w:r>
    </w:p>
    <w:p w14:paraId="2A2FF40D" w14:textId="0CB26B52" w:rsidR="00F16A23" w:rsidRDefault="00F16A23" w:rsidP="00E30712">
      <w:pPr>
        <w:pStyle w:val="ListParagraph"/>
        <w:rPr>
          <w:rFonts w:ascii="Segoe UI" w:hAnsi="Segoe UI" w:cs="Segoe UI"/>
          <w:color w:val="212121"/>
          <w:shd w:val="clear" w:color="auto" w:fill="F6F6F6"/>
        </w:rPr>
      </w:pPr>
    </w:p>
    <w:p w14:paraId="39DC2E28" w14:textId="7A66A6F3" w:rsidR="00AA48AC" w:rsidRPr="002126E8" w:rsidRDefault="00F16A23" w:rsidP="002126E8">
      <w:pPr>
        <w:pStyle w:val="ListParagraph"/>
        <w:rPr>
          <w:rFonts w:ascii="Segoe UI" w:hAnsi="Segoe UI" w:cs="Segoe UI"/>
          <w:color w:val="212121"/>
          <w:shd w:val="clear" w:color="auto" w:fill="F6F6F6"/>
        </w:rPr>
      </w:pPr>
      <w:r w:rsidRPr="00F16A23">
        <w:rPr>
          <w:rFonts w:ascii="Segoe UI" w:hAnsi="Segoe UI" w:cs="Segoe UI"/>
          <w:noProof/>
          <w:color w:val="212121"/>
          <w:shd w:val="clear" w:color="auto" w:fill="F6F6F6"/>
        </w:rPr>
        <w:drawing>
          <wp:inline distT="0" distB="0" distL="0" distR="0" wp14:anchorId="4F620618" wp14:editId="2A2F73D0">
            <wp:extent cx="5943600" cy="2710180"/>
            <wp:effectExtent l="0" t="0" r="0" b="0"/>
            <wp:docPr id="1" name="Picture 1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, email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62294" w14:textId="1FD94429" w:rsidR="00AA48AC" w:rsidRDefault="00AA48AC" w:rsidP="00E30712">
      <w:pPr>
        <w:pStyle w:val="ListParagraph"/>
        <w:rPr>
          <w:rFonts w:ascii="Segoe UI" w:hAnsi="Segoe UI" w:cs="Segoe UI"/>
          <w:color w:val="212121"/>
          <w:shd w:val="clear" w:color="auto" w:fill="F6F6F6"/>
        </w:rPr>
      </w:pPr>
    </w:p>
    <w:p w14:paraId="6D189BCE" w14:textId="2A08DF6A" w:rsidR="00AA48AC" w:rsidRDefault="00AA48AC" w:rsidP="002126E8">
      <w:pPr>
        <w:pStyle w:val="ListParagraph"/>
        <w:numPr>
          <w:ilvl w:val="0"/>
          <w:numId w:val="1"/>
        </w:numPr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Science direct</w:t>
      </w:r>
    </w:p>
    <w:p w14:paraId="1EAA1D98" w14:textId="70C5AA71" w:rsidR="00F36FFD" w:rsidRDefault="00F36FFD" w:rsidP="00E30712">
      <w:pPr>
        <w:pStyle w:val="ListParagraph"/>
        <w:rPr>
          <w:rFonts w:ascii="Segoe UI" w:hAnsi="Segoe UI" w:cs="Segoe UI"/>
          <w:color w:val="212121"/>
          <w:shd w:val="clear" w:color="auto" w:fill="F6F6F6"/>
        </w:rPr>
      </w:pPr>
      <w:r>
        <w:rPr>
          <w:rFonts w:ascii="Segoe UI" w:hAnsi="Segoe UI" w:cs="Segoe UI"/>
          <w:color w:val="212121"/>
          <w:shd w:val="clear" w:color="auto" w:fill="F6F6F6"/>
        </w:rPr>
        <w:t>“Refractive error” AND “Visual impairment” AND Ethiopia</w:t>
      </w:r>
    </w:p>
    <w:p w14:paraId="786D10B6" w14:textId="77777777" w:rsidR="00AA48AC" w:rsidRDefault="00AA48AC" w:rsidP="00E30712">
      <w:pPr>
        <w:pStyle w:val="ListParagraph"/>
        <w:rPr>
          <w:rFonts w:ascii="Segoe UI" w:hAnsi="Segoe UI" w:cs="Segoe UI"/>
          <w:color w:val="212121"/>
          <w:shd w:val="clear" w:color="auto" w:fill="F6F6F6"/>
        </w:rPr>
      </w:pPr>
    </w:p>
    <w:p w14:paraId="6F219EDD" w14:textId="09E8B59A" w:rsidR="00F16A23" w:rsidRDefault="00AA48AC" w:rsidP="00E30712">
      <w:pPr>
        <w:pStyle w:val="ListParagraph"/>
      </w:pPr>
      <w:r w:rsidRPr="00AA48AC">
        <w:rPr>
          <w:noProof/>
        </w:rPr>
        <w:drawing>
          <wp:inline distT="0" distB="0" distL="0" distR="0" wp14:anchorId="3F8B99E1" wp14:editId="110627DA">
            <wp:extent cx="5943600" cy="2708275"/>
            <wp:effectExtent l="0" t="0" r="0" b="0"/>
            <wp:docPr id="4" name="Picture 4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ext, application, email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27DA6" w14:textId="54B262E9" w:rsidR="00E30712" w:rsidRPr="002126E8" w:rsidRDefault="002D0CDA" w:rsidP="002126E8">
      <w:pPr>
        <w:pStyle w:val="ListParagraph"/>
        <w:numPr>
          <w:ilvl w:val="0"/>
          <w:numId w:val="1"/>
        </w:numPr>
        <w:rPr>
          <w:b/>
        </w:rPr>
      </w:pPr>
      <w:r w:rsidRPr="002126E8">
        <w:rPr>
          <w:b/>
        </w:rPr>
        <w:lastRenderedPageBreak/>
        <w:t>HINARI</w:t>
      </w:r>
    </w:p>
    <w:p w14:paraId="51BB09E4" w14:textId="669B1E6E" w:rsidR="00EA4E84" w:rsidRDefault="00E30712" w:rsidP="00E30712">
      <w:pPr>
        <w:pStyle w:val="ListParagraph"/>
      </w:pPr>
      <w:bookmarkStart w:id="0" w:name="_Hlk92034913"/>
      <w:r w:rsidRPr="00EA4E84">
        <w:t>("Refractive error") AND (</w:t>
      </w:r>
      <w:r w:rsidR="002126E8">
        <w:t>“Visual impairment”</w:t>
      </w:r>
      <w:r w:rsidRPr="00EA4E84">
        <w:t>) AND (Ethiopia)</w:t>
      </w:r>
      <w:bookmarkEnd w:id="0"/>
      <w:r w:rsidR="00B547D0">
        <w:t xml:space="preserve"> – 225 (17)</w:t>
      </w:r>
    </w:p>
    <w:p w14:paraId="61AD18A6" w14:textId="489771B2" w:rsidR="00F80841" w:rsidRDefault="00F80841" w:rsidP="00E30712">
      <w:pPr>
        <w:pStyle w:val="ListParagraph"/>
      </w:pPr>
    </w:p>
    <w:p w14:paraId="74F187E3" w14:textId="70EFE544" w:rsidR="00F80841" w:rsidRDefault="00DE2D60" w:rsidP="00E30712">
      <w:pPr>
        <w:pStyle w:val="ListParagraph"/>
      </w:pPr>
      <w:r w:rsidRPr="00DE2D60">
        <w:rPr>
          <w:noProof/>
        </w:rPr>
        <w:drawing>
          <wp:inline distT="0" distB="0" distL="0" distR="0" wp14:anchorId="3E3B517F" wp14:editId="189B574C">
            <wp:extent cx="5943600" cy="2255520"/>
            <wp:effectExtent l="0" t="0" r="0" b="0"/>
            <wp:docPr id="6" name="Picture 6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, text, application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47D2E" w14:textId="7A4335A2" w:rsidR="00F80841" w:rsidRDefault="00F80841" w:rsidP="00E30712">
      <w:pPr>
        <w:pStyle w:val="ListParagraph"/>
      </w:pPr>
    </w:p>
    <w:p w14:paraId="7F6D8594" w14:textId="3BF66028" w:rsidR="00F80841" w:rsidRDefault="00DE2D60" w:rsidP="002126E8">
      <w:pPr>
        <w:pStyle w:val="ListParagraph"/>
        <w:numPr>
          <w:ilvl w:val="0"/>
          <w:numId w:val="1"/>
        </w:numPr>
      </w:pPr>
      <w:r>
        <w:t xml:space="preserve">POPLINE </w:t>
      </w:r>
    </w:p>
    <w:p w14:paraId="070AA5F7" w14:textId="2AE0B5C4" w:rsidR="002126E8" w:rsidRDefault="002126E8" w:rsidP="00E30712">
      <w:pPr>
        <w:pStyle w:val="ListParagraph"/>
      </w:pPr>
      <w:r w:rsidRPr="002126E8">
        <w:t>("Refractive error") AND (“Visual impairment”) AND (Ethiopia)</w:t>
      </w:r>
    </w:p>
    <w:p w14:paraId="2DA4C185" w14:textId="7DC31C95" w:rsidR="00DE2D60" w:rsidRDefault="00DE2D60" w:rsidP="00E30712">
      <w:pPr>
        <w:pStyle w:val="ListParagraph"/>
      </w:pPr>
      <w:r w:rsidRPr="00DE2D60">
        <w:rPr>
          <w:noProof/>
        </w:rPr>
        <w:drawing>
          <wp:inline distT="0" distB="0" distL="0" distR="0" wp14:anchorId="412C85CD" wp14:editId="55BC43DD">
            <wp:extent cx="5943600" cy="2206625"/>
            <wp:effectExtent l="0" t="0" r="0" b="0"/>
            <wp:docPr id="5" name="Picture 5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75FB3" w14:textId="54BB7EF0" w:rsidR="00F35326" w:rsidRDefault="00F35326" w:rsidP="00E30712">
      <w:pPr>
        <w:pStyle w:val="ListParagraph"/>
      </w:pPr>
    </w:p>
    <w:p w14:paraId="1637AA40" w14:textId="708B2048" w:rsidR="009D4457" w:rsidRDefault="009D4457" w:rsidP="009D4457">
      <w:pPr>
        <w:pStyle w:val="ListParagraph"/>
      </w:pPr>
    </w:p>
    <w:p w14:paraId="24624B7D" w14:textId="69F6D273" w:rsidR="009D4457" w:rsidRDefault="009D4457" w:rsidP="009D4457">
      <w:pPr>
        <w:pStyle w:val="ListParagraph"/>
      </w:pPr>
    </w:p>
    <w:p w14:paraId="3CF47007" w14:textId="087A85C0" w:rsidR="009D4457" w:rsidRDefault="009D4457" w:rsidP="009D4457">
      <w:pPr>
        <w:pStyle w:val="ListParagraph"/>
      </w:pPr>
    </w:p>
    <w:p w14:paraId="5F69DBFB" w14:textId="7B292617" w:rsidR="009D4457" w:rsidRDefault="009D4457" w:rsidP="009D4457">
      <w:pPr>
        <w:pStyle w:val="ListParagraph"/>
      </w:pPr>
    </w:p>
    <w:p w14:paraId="74A72E7F" w14:textId="4CAFBEF0" w:rsidR="009D4457" w:rsidRDefault="009D4457" w:rsidP="009D4457">
      <w:pPr>
        <w:pStyle w:val="ListParagraph"/>
      </w:pPr>
    </w:p>
    <w:p w14:paraId="0D3CE052" w14:textId="7376692D" w:rsidR="009D4457" w:rsidRDefault="009D4457" w:rsidP="009D4457">
      <w:pPr>
        <w:pStyle w:val="ListParagraph"/>
      </w:pPr>
    </w:p>
    <w:p w14:paraId="20ADD6D0" w14:textId="4816BFF4" w:rsidR="009D4457" w:rsidRDefault="009D4457" w:rsidP="009D4457">
      <w:pPr>
        <w:pStyle w:val="ListParagraph"/>
      </w:pPr>
    </w:p>
    <w:p w14:paraId="2BCEDE0A" w14:textId="3A28FCC6" w:rsidR="009D4457" w:rsidRDefault="009D4457" w:rsidP="009D4457">
      <w:pPr>
        <w:pStyle w:val="ListParagraph"/>
      </w:pPr>
    </w:p>
    <w:p w14:paraId="51761B49" w14:textId="3B0193D1" w:rsidR="009D4457" w:rsidRDefault="009D4457" w:rsidP="009D4457">
      <w:pPr>
        <w:pStyle w:val="ListParagraph"/>
      </w:pPr>
    </w:p>
    <w:p w14:paraId="469079AA" w14:textId="2F984633" w:rsidR="009D4457" w:rsidRDefault="009D4457" w:rsidP="009D4457">
      <w:pPr>
        <w:pStyle w:val="ListParagraph"/>
      </w:pPr>
    </w:p>
    <w:p w14:paraId="7FC9EB64" w14:textId="00584581" w:rsidR="009D4457" w:rsidRDefault="009D4457" w:rsidP="009D4457">
      <w:pPr>
        <w:pStyle w:val="ListParagraph"/>
      </w:pPr>
    </w:p>
    <w:p w14:paraId="556F282D" w14:textId="77777777" w:rsidR="009D4457" w:rsidRDefault="009D4457" w:rsidP="009D4457">
      <w:pPr>
        <w:pStyle w:val="ListParagraph"/>
      </w:pPr>
    </w:p>
    <w:p w14:paraId="0A0EBDED" w14:textId="0BE974EF" w:rsidR="002126E8" w:rsidRPr="009D4457" w:rsidRDefault="002126E8" w:rsidP="002126E8">
      <w:pPr>
        <w:pStyle w:val="ListParagraph"/>
        <w:numPr>
          <w:ilvl w:val="0"/>
          <w:numId w:val="1"/>
        </w:numPr>
        <w:rPr>
          <w:b/>
          <w:bCs/>
        </w:rPr>
      </w:pPr>
      <w:r w:rsidRPr="009D4457">
        <w:rPr>
          <w:b/>
          <w:bCs/>
        </w:rPr>
        <w:lastRenderedPageBreak/>
        <w:t xml:space="preserve">Scopus </w:t>
      </w:r>
    </w:p>
    <w:p w14:paraId="11612B66" w14:textId="5B4B9F34" w:rsidR="00F42526" w:rsidRDefault="00E92AA8" w:rsidP="002126E8">
      <w:pPr>
        <w:pStyle w:val="ListParagraph"/>
      </w:pPr>
      <w:r>
        <w:t>Visual AND Impairment AND Refractive AND error</w:t>
      </w:r>
      <w:r w:rsidR="0063297C">
        <w:t xml:space="preserve"> </w:t>
      </w:r>
      <w:r>
        <w:t>AND Ethiopia</w:t>
      </w:r>
    </w:p>
    <w:p w14:paraId="57CA9AC8" w14:textId="1E17E484" w:rsidR="009E2F05" w:rsidRDefault="00AA48AC" w:rsidP="009E2F05">
      <w:r w:rsidRPr="00AA48AC">
        <w:rPr>
          <w:noProof/>
        </w:rPr>
        <w:drawing>
          <wp:inline distT="0" distB="0" distL="0" distR="0" wp14:anchorId="08A8496D" wp14:editId="55F5AF46">
            <wp:extent cx="6545580" cy="2148840"/>
            <wp:effectExtent l="0" t="0" r="0" b="0"/>
            <wp:docPr id="2" name="Picture 2" descr="Graphical user interface, text, application, ema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ext, application, email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545580" cy="214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66BD4" w14:textId="58017B90" w:rsidR="006363EF" w:rsidRPr="00A97C5C" w:rsidRDefault="006363EF" w:rsidP="006363E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 w:rsidRPr="00A97C5C">
        <w:rPr>
          <w:rFonts w:ascii="Times New Roman" w:hAnsi="Times New Roman" w:cs="Times New Roman"/>
          <w:sz w:val="28"/>
          <w:szCs w:val="28"/>
        </w:rPr>
        <w:t xml:space="preserve">Google scholar </w:t>
      </w:r>
    </w:p>
    <w:p w14:paraId="4BEE2E16" w14:textId="3006123C" w:rsidR="006363EF" w:rsidRDefault="006363EF" w:rsidP="006363EF">
      <w:pPr>
        <w:pStyle w:val="ListParagraph"/>
        <w:rPr>
          <w:b/>
          <w:bCs/>
        </w:rPr>
      </w:pPr>
      <w:r w:rsidRPr="006363EF">
        <w:rPr>
          <w:b/>
          <w:bCs/>
        </w:rPr>
        <w:t>"Refractive error" AND "visual impairment" AND Ethiopia</w:t>
      </w:r>
    </w:p>
    <w:p w14:paraId="391473A2" w14:textId="77777777" w:rsidR="006363EF" w:rsidRPr="006363EF" w:rsidRDefault="006363EF" w:rsidP="006363EF">
      <w:pPr>
        <w:pStyle w:val="ListParagraph"/>
        <w:rPr>
          <w:b/>
          <w:bCs/>
        </w:rPr>
      </w:pPr>
    </w:p>
    <w:p w14:paraId="055C2464" w14:textId="5A727909" w:rsidR="006363EF" w:rsidRDefault="006363EF" w:rsidP="006363EF">
      <w:pPr>
        <w:pStyle w:val="ListParagraph"/>
      </w:pPr>
      <w:r w:rsidRPr="006363EF">
        <w:rPr>
          <w:noProof/>
        </w:rPr>
        <w:drawing>
          <wp:inline distT="0" distB="0" distL="0" distR="0" wp14:anchorId="749A2482" wp14:editId="2836C3C7">
            <wp:extent cx="5943600" cy="29787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8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63EF" w:rsidSect="009059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E27A9"/>
    <w:multiLevelType w:val="hybridMultilevel"/>
    <w:tmpl w:val="A14ED3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3407BD"/>
    <w:multiLevelType w:val="hybridMultilevel"/>
    <w:tmpl w:val="9A4259A8"/>
    <w:lvl w:ilvl="0" w:tplc="F3B867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1968939">
    <w:abstractNumId w:val="0"/>
  </w:num>
  <w:num w:numId="2" w16cid:durableId="5901180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4E84"/>
    <w:rsid w:val="000666CF"/>
    <w:rsid w:val="001D5CAC"/>
    <w:rsid w:val="002126E8"/>
    <w:rsid w:val="002A0BBC"/>
    <w:rsid w:val="002C2781"/>
    <w:rsid w:val="002D0CDA"/>
    <w:rsid w:val="003065F3"/>
    <w:rsid w:val="003070CA"/>
    <w:rsid w:val="00345D29"/>
    <w:rsid w:val="00353C99"/>
    <w:rsid w:val="003A27AF"/>
    <w:rsid w:val="0063297C"/>
    <w:rsid w:val="006363EF"/>
    <w:rsid w:val="007D2D8E"/>
    <w:rsid w:val="0081180E"/>
    <w:rsid w:val="00863736"/>
    <w:rsid w:val="009059ED"/>
    <w:rsid w:val="00976318"/>
    <w:rsid w:val="009D4457"/>
    <w:rsid w:val="009E2F05"/>
    <w:rsid w:val="00A01753"/>
    <w:rsid w:val="00A97C5C"/>
    <w:rsid w:val="00AA48AC"/>
    <w:rsid w:val="00B547D0"/>
    <w:rsid w:val="00BE60F8"/>
    <w:rsid w:val="00C173ED"/>
    <w:rsid w:val="00C2605B"/>
    <w:rsid w:val="00CA706E"/>
    <w:rsid w:val="00CF7714"/>
    <w:rsid w:val="00D13FA2"/>
    <w:rsid w:val="00DC0F38"/>
    <w:rsid w:val="00DE2D60"/>
    <w:rsid w:val="00E14369"/>
    <w:rsid w:val="00E30712"/>
    <w:rsid w:val="00E92AA8"/>
    <w:rsid w:val="00EA4E84"/>
    <w:rsid w:val="00EE518F"/>
    <w:rsid w:val="00F16A23"/>
    <w:rsid w:val="00F35326"/>
    <w:rsid w:val="00F36FFD"/>
    <w:rsid w:val="00F42526"/>
    <w:rsid w:val="00F42541"/>
    <w:rsid w:val="00F44A25"/>
    <w:rsid w:val="00F80841"/>
    <w:rsid w:val="00FB5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EFC0"/>
  <w15:docId w15:val="{F3A252D9-BC1A-4DD2-B91C-16C98A224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9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E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3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DANIEL ATLAW LEGESE</cp:lastModifiedBy>
  <cp:revision>39</cp:revision>
  <dcterms:created xsi:type="dcterms:W3CDTF">2021-04-08T07:48:00Z</dcterms:created>
  <dcterms:modified xsi:type="dcterms:W3CDTF">2022-06-30T20:35:00Z</dcterms:modified>
</cp:coreProperties>
</file>